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l Table 3.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bCs/>
          <w:sz w:val="20"/>
          <w:szCs w:val="20"/>
        </w:rPr>
        <w:t xml:space="preserve">NM23-M1 and -M2 protein levels in the primary tumor mass were not altered to that of matched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unaffected skin in both the HGF</w:t>
      </w:r>
      <w:r>
        <w:rPr>
          <w:rFonts w:cs="Arial" w:ascii="Arial" w:hAnsi="Arial"/>
          <w:bCs/>
          <w:sz w:val="20"/>
          <w:szCs w:val="20"/>
          <w:vertAlign w:val="superscript"/>
        </w:rPr>
        <w:t>+</w:t>
      </w:r>
      <w:r>
        <w:rPr>
          <w:rFonts w:cs="Arial" w:ascii="Arial" w:hAnsi="Arial"/>
          <w:bCs/>
          <w:sz w:val="20"/>
          <w:szCs w:val="20"/>
        </w:rPr>
        <w:t xml:space="preserve"> and </w:t>
      </w:r>
      <w:r>
        <w:rPr>
          <w:rFonts w:cs="Arial" w:ascii="Arial" w:hAnsi="Arial"/>
          <w:sz w:val="20"/>
          <w:szCs w:val="20"/>
        </w:rPr>
        <w:t>HGF</w:t>
      </w:r>
      <w:r>
        <w:rPr>
          <w:rFonts w:cs="Arial" w:ascii="Arial" w:hAnsi="Arial"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x [</w:t>
      </w:r>
      <w:r>
        <w:rPr>
          <w:rFonts w:cs="Arial" w:ascii="Arial" w:hAnsi="Arial"/>
          <w:i/>
          <w:sz w:val="20"/>
          <w:szCs w:val="20"/>
        </w:rPr>
        <w:t>m1m2</w:t>
      </w:r>
      <w:r>
        <w:rPr>
          <w:rFonts w:cs="Arial" w:ascii="Arial" w:hAnsi="Arial"/>
          <w:sz w:val="20"/>
          <w:szCs w:val="20"/>
        </w:rPr>
        <w:t>]</w:t>
      </w:r>
      <w:r>
        <w:rPr>
          <w:rFonts w:cs="Arial" w:ascii="Arial" w:hAnsi="Arial"/>
          <w:sz w:val="20"/>
          <w:szCs w:val="20"/>
          <w:vertAlign w:val="superscript"/>
        </w:rPr>
        <w:t>+/-</w:t>
      </w:r>
      <w:r>
        <w:rPr>
          <w:rFonts w:cs="Arial" w:ascii="Arial" w:hAnsi="Arial"/>
          <w:bCs/>
          <w:sz w:val="20"/>
          <w:szCs w:val="20"/>
        </w:rPr>
        <w:t xml:space="preserve"> groups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680</wp:posOffset>
                </wp:positionH>
                <wp:positionV relativeFrom="paragraph">
                  <wp:posOffset>82550</wp:posOffset>
                </wp:positionV>
                <wp:extent cx="698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6.5pt" to="531.5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2880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</w:t>
      </w:r>
      <w:r>
        <w:rPr>
          <w:rFonts w:cs="Arial" w:ascii="Arial" w:hAnsi="Arial"/>
          <w:sz w:val="20"/>
          <w:szCs w:val="20"/>
        </w:rPr>
        <w:t xml:space="preserve">Tissue NM23-M1 levels   </w:t>
        <w:tab/>
        <w:t xml:space="preserve">              Tissue NM23-M2 levels</w:t>
      </w:r>
    </w:p>
    <w:p>
      <w:pPr>
        <w:pStyle w:val="Normal"/>
        <w:ind w:left="2880" w:hanging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</w:t>
      </w:r>
      <w:r>
        <w:rPr>
          <w:rFonts w:cs="Arial" w:ascii="Arial" w:hAnsi="Arial"/>
          <w:sz w:val="20"/>
          <w:szCs w:val="20"/>
        </w:rPr>
        <w:t>(relative to β-tubulin)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       </w:t>
        <w:tab/>
        <w:t xml:space="preserve">                (relative to β-tubulin)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      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33680</wp:posOffset>
                </wp:positionH>
                <wp:positionV relativeFrom="paragraph">
                  <wp:posOffset>36195</wp:posOffset>
                </wp:positionV>
                <wp:extent cx="6985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2.85pt" to="531.55pt,2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18"/>
          <w:szCs w:val="18"/>
        </w:rPr>
        <w:tab/>
        <w:tab/>
      </w:r>
    </w:p>
    <w:p>
      <w:pPr>
        <w:pStyle w:val="Normal"/>
        <w:ind w:left="-22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Tumor    M1/M2          Tumor                                </w:t>
      </w:r>
    </w:p>
    <w:p>
      <w:pPr>
        <w:pStyle w:val="Normal"/>
        <w:ind w:left="-330" w:hanging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No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.    genotype   classification   Metastatic     Normal             Melanoma                       Normal                Melanoma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33680</wp:posOffset>
                </wp:positionH>
                <wp:positionV relativeFrom="paragraph">
                  <wp:posOffset>103505</wp:posOffset>
                </wp:positionV>
                <wp:extent cx="6985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8.15pt" to="531.55pt,8.1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T-3     </w:t>
        <w:tab/>
        <w:t>WT</w:t>
        <w:tab/>
        <w:t xml:space="preserve">   Melanoma  </w:t>
        <w:tab/>
        <w:t xml:space="preserve">     No  </w:t>
        <w:tab/>
        <w:t xml:space="preserve">            1.4           </w:t>
        <w:tab/>
        <w:t>1.5</w:t>
        <w:tab/>
        <w:tab/>
        <w:tab/>
        <w:t>0.8</w:t>
        <w:tab/>
        <w:tab/>
        <w:t xml:space="preserve">     1.0</w:t>
        <w:tab/>
        <w:t xml:space="preserve">    </w:t>
        <w:tab/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-5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    </w:t>
        <w:tab/>
        <w:t>WT</w:t>
        <w:tab/>
        <w:t xml:space="preserve">   Melanoma           No</w:t>
        <w:tab/>
        <w:t xml:space="preserve">            1.4                      1.4</w:t>
        <w:tab/>
        <w:tab/>
        <w:tab/>
        <w:t>0.9</w:t>
        <w:tab/>
        <w:tab/>
        <w:t xml:space="preserve">     1.1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T-8     </w:t>
        <w:tab/>
        <w:t xml:space="preserve">WT  </w:t>
        <w:tab/>
        <w:t xml:space="preserve">   Melanoma           No </w:t>
        <w:tab/>
        <w:t xml:space="preserve">            1.0</w:t>
        <w:tab/>
        <w:t xml:space="preserve">             0.9</w:t>
        <w:tab/>
        <w:tab/>
        <w:tab/>
        <w:t>0.7</w:t>
        <w:tab/>
        <w:tab/>
        <w:t xml:space="preserve">     1.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ab/>
        <w:tab/>
        <w:tab/>
        <w:tab/>
        <w:t xml:space="preserve">                (X: 1.2 ± 0.2)         (X: 1.2 ± 0.3)</w:t>
        <w:tab/>
        <w:t xml:space="preserve">      (X: 0.8 ± 0.1)         (X: 1.0 ± 0.1)</w:t>
        <w:tab/>
        <w:t xml:space="preserve">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T-2 </w:t>
        <w:tab/>
        <w:t>+/-</w:t>
        <w:tab/>
        <w:t xml:space="preserve">   Melanoma</w:t>
        <w:tab/>
        <w:t xml:space="preserve">    Yes</w:t>
        <w:tab/>
        <w:t xml:space="preserve">            0.6</w:t>
        <w:tab/>
        <w:t xml:space="preserve">             0.6</w:t>
        <w:tab/>
        <w:tab/>
        <w:tab/>
        <w:t>0.4</w:t>
        <w:tab/>
        <w:tab/>
        <w:t xml:space="preserve">     0.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-5</w:t>
        <w:tab/>
        <w:t>+/-</w:t>
        <w:tab/>
        <w:t xml:space="preserve">   Melanoma</w:t>
        <w:tab/>
        <w:t xml:space="preserve">    Yes</w:t>
        <w:tab/>
        <w:t xml:space="preserve">            0.4</w:t>
        <w:tab/>
        <w:t xml:space="preserve">             0.4</w:t>
        <w:tab/>
        <w:tab/>
        <w:tab/>
        <w:t>0.3</w:t>
        <w:tab/>
        <w:tab/>
        <w:t xml:space="preserve">     0.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T-10</w:t>
        <w:tab/>
        <w:t>+/-</w:t>
        <w:tab/>
        <w:t xml:space="preserve">   Melanoma</w:t>
        <w:tab/>
        <w:t xml:space="preserve">    Yes</w:t>
        <w:tab/>
        <w:t xml:space="preserve">            0.3</w:t>
        <w:tab/>
        <w:tab/>
        <w:t>0.3</w:t>
        <w:tab/>
        <w:tab/>
        <w:tab/>
        <w:t>0.3</w:t>
        <w:tab/>
        <w:tab/>
        <w:t xml:space="preserve">     0.2</w:t>
      </w:r>
    </w:p>
    <w:p>
      <w:pPr>
        <w:pStyle w:val="Normal"/>
        <w:ind w:left="2160" w:firstLine="72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</w:t>
      </w:r>
      <w:r>
        <w:rPr>
          <w:rFonts w:cs="Arial" w:ascii="Arial" w:hAnsi="Arial"/>
          <w:sz w:val="20"/>
          <w:szCs w:val="20"/>
        </w:rPr>
        <w:t>(X: 0.43 ± 0.15)     (X: 0.43 ± 0.15)</w:t>
        <w:tab/>
        <w:t xml:space="preserve">     (X: 0.33 ± 0.05)      (X: 0.33 ± 0.1)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33680</wp:posOffset>
                </wp:positionH>
                <wp:positionV relativeFrom="paragraph">
                  <wp:posOffset>24130</wp:posOffset>
                </wp:positionV>
                <wp:extent cx="69850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8.4pt,1.9pt" to="531.55pt,1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For information on tumor characteristics see supplemental tables 1 and 2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Protein levels of NM23 are expressed as arbitrary units determined by densitometry analysis. </w:t>
      </w:r>
    </w:p>
    <w:sectPr>
      <w:type w:val="nextPage"/>
      <w:pgSz w:orient="landscape" w:w="15840" w:h="122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8:04:00Z</dcterms:created>
  <dc:creator>dmkaetz</dc:creator>
  <dc:description/>
  <cp:keywords/>
  <dc:language>en-US</dc:language>
  <cp:lastModifiedBy>dmkaetz</cp:lastModifiedBy>
  <cp:lastPrinted>2012-03-14T08:31:00Z</cp:lastPrinted>
  <dcterms:modified xsi:type="dcterms:W3CDTF">2012-05-14T18:04:00Z</dcterms:modified>
  <cp:revision>2</cp:revision>
  <dc:subject/>
  <dc:title>Table 1  UVR-induced melanoma and metastasis in HGF+ and HGF+ x [m1m2]+/- hybrid mice</dc:title>
</cp:coreProperties>
</file>